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255AB" w14:textId="23083D98" w:rsidR="00534B4C" w:rsidRPr="00AA4FF1" w:rsidRDefault="008F6F18" w:rsidP="00F318B7">
      <w:pPr>
        <w:ind w:left="-630" w:right="-810"/>
        <w:rPr>
          <w:b/>
          <w:bCs/>
        </w:rPr>
      </w:pPr>
      <w:r>
        <w:rPr>
          <w:b/>
          <w:bCs/>
        </w:rPr>
        <w:t>S</w:t>
      </w:r>
      <w:r w:rsidR="00613E87">
        <w:rPr>
          <w:b/>
          <w:bCs/>
        </w:rPr>
        <w:t>2</w:t>
      </w:r>
      <w:r>
        <w:rPr>
          <w:b/>
          <w:bCs/>
        </w:rPr>
        <w:t xml:space="preserve"> </w:t>
      </w:r>
      <w:r w:rsidR="00775F7B" w:rsidRPr="00AA4FF1">
        <w:rPr>
          <w:b/>
          <w:bCs/>
        </w:rPr>
        <w:t xml:space="preserve">Table. </w:t>
      </w:r>
      <w:r w:rsidR="0025462A" w:rsidRPr="00AA4FF1">
        <w:rPr>
          <w:b/>
          <w:bCs/>
        </w:rPr>
        <w:t>Sensitivity analysis</w:t>
      </w:r>
      <w:r w:rsidR="008136EF">
        <w:rPr>
          <w:b/>
          <w:bCs/>
        </w:rPr>
        <w:t xml:space="preserve">: </w:t>
      </w:r>
      <w:r w:rsidR="0025462A" w:rsidRPr="00AA4FF1">
        <w:rPr>
          <w:b/>
          <w:bCs/>
        </w:rPr>
        <w:t>2018 Nigeria DHS m</w:t>
      </w:r>
      <w:r w:rsidR="00775F7B" w:rsidRPr="00AA4FF1">
        <w:rPr>
          <w:b/>
          <w:bCs/>
        </w:rPr>
        <w:t xml:space="preserve">aternal and infant characteristics </w:t>
      </w:r>
      <w:r w:rsidR="0025462A" w:rsidRPr="00AA4FF1">
        <w:rPr>
          <w:b/>
          <w:bCs/>
        </w:rPr>
        <w:t xml:space="preserve">stratified </w:t>
      </w:r>
      <w:r w:rsidR="00775F7B" w:rsidRPr="00AA4FF1">
        <w:rPr>
          <w:b/>
          <w:bCs/>
        </w:rPr>
        <w:t xml:space="preserve">by </w:t>
      </w:r>
      <w:r w:rsidR="00AA4FF1" w:rsidRPr="00AA4FF1">
        <w:rPr>
          <w:b/>
          <w:bCs/>
        </w:rPr>
        <w:t>sources of information about birth</w:t>
      </w:r>
      <w:r w:rsidR="00D359F7">
        <w:rPr>
          <w:b/>
          <w:bCs/>
        </w:rPr>
        <w:t xml:space="preserve"> </w:t>
      </w:r>
      <w:r w:rsidR="00AA4FF1" w:rsidRPr="00AA4FF1">
        <w:rPr>
          <w:b/>
          <w:bCs/>
        </w:rPr>
        <w:t xml:space="preserve">weight </w:t>
      </w:r>
      <w:r w:rsidR="008136EF">
        <w:rPr>
          <w:b/>
          <w:bCs/>
        </w:rPr>
        <w:t>(</w:t>
      </w:r>
      <w:r w:rsidR="00AA4FF1" w:rsidRPr="00AA4FF1">
        <w:rPr>
          <w:b/>
          <w:bCs/>
        </w:rPr>
        <w:t xml:space="preserve">written card </w:t>
      </w:r>
      <w:r w:rsidR="008136EF">
        <w:rPr>
          <w:b/>
          <w:bCs/>
        </w:rPr>
        <w:t>Vs</w:t>
      </w:r>
      <w:r w:rsidR="00AA4FF1" w:rsidRPr="00AA4FF1">
        <w:rPr>
          <w:b/>
          <w:bCs/>
        </w:rPr>
        <w:t xml:space="preserve"> mother’s </w:t>
      </w:r>
      <w:r w:rsidR="00613E87" w:rsidRPr="00AA4FF1">
        <w:rPr>
          <w:b/>
          <w:bCs/>
        </w:rPr>
        <w:t>recall</w:t>
      </w:r>
      <w:r w:rsidR="00613E87">
        <w:rPr>
          <w:b/>
          <w:bCs/>
        </w:rPr>
        <w:t>)</w:t>
      </w:r>
      <w:r w:rsidR="00613E87" w:rsidRPr="00AA4FF1">
        <w:rPr>
          <w:b/>
          <w:bCs/>
        </w:rPr>
        <w:t>*</w:t>
      </w:r>
      <w:r w:rsidR="00534B4C">
        <w:rPr>
          <w:b/>
          <w:bCs/>
        </w:rPr>
        <w:tab/>
      </w:r>
    </w:p>
    <w:tbl>
      <w:tblPr>
        <w:tblStyle w:val="PlainTable2"/>
        <w:tblW w:w="10705" w:type="dxa"/>
        <w:tblInd w:w="-6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75"/>
        <w:gridCol w:w="1419"/>
        <w:gridCol w:w="2451"/>
        <w:gridCol w:w="1980"/>
        <w:gridCol w:w="1080"/>
      </w:tblGrid>
      <w:tr w:rsidR="00685794" w:rsidRPr="002427AF" w14:paraId="008D4DD8" w14:textId="77777777" w:rsidTr="00447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bottom w:val="single" w:sz="4" w:space="0" w:color="auto"/>
            </w:tcBorders>
          </w:tcPr>
          <w:p w14:paraId="2506901F" w14:textId="77777777" w:rsidR="00685794" w:rsidRPr="002427AF" w:rsidRDefault="00685794" w:rsidP="00685794">
            <w:pPr>
              <w:ind w:right="-180"/>
              <w:rPr>
                <w:b w:val="0"/>
                <w:bCs w:val="0"/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 xml:space="preserve">Characteristics 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07D3BD6C" w14:textId="74D20E52" w:rsidR="00685794" w:rsidRPr="002427AF" w:rsidRDefault="00685794" w:rsidP="00685794">
            <w:pPr>
              <w:ind w:right="-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2451" w:type="dxa"/>
            <w:tcBorders>
              <w:bottom w:val="single" w:sz="4" w:space="0" w:color="auto"/>
            </w:tcBorders>
          </w:tcPr>
          <w:p w14:paraId="774EC317" w14:textId="697302D2" w:rsidR="00685794" w:rsidRDefault="00AA4FF1" w:rsidP="00685794">
            <w:pPr>
              <w:ind w:right="-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Written Card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11688A3" w14:textId="5BBCCE45" w:rsidR="00685794" w:rsidRPr="002427AF" w:rsidRDefault="00AA4FF1" w:rsidP="00685794">
            <w:pPr>
              <w:ind w:right="-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other’s recall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730A741" w14:textId="67904E75" w:rsidR="00685794" w:rsidRPr="002427AF" w:rsidRDefault="00685794" w:rsidP="00685794">
            <w:pPr>
              <w:ind w:right="-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p-value</w:t>
            </w:r>
            <w:r w:rsidR="00524D97">
              <w:rPr>
                <w:sz w:val="20"/>
                <w:szCs w:val="20"/>
              </w:rPr>
              <w:t>**</w:t>
            </w:r>
          </w:p>
        </w:tc>
      </w:tr>
      <w:tr w:rsidR="00685794" w:rsidRPr="002427AF" w14:paraId="02CECC14" w14:textId="77777777" w:rsidTr="0044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4" w:space="0" w:color="auto"/>
              <w:bottom w:val="none" w:sz="0" w:space="0" w:color="auto"/>
            </w:tcBorders>
          </w:tcPr>
          <w:p w14:paraId="47F01A28" w14:textId="77777777" w:rsidR="00685794" w:rsidRPr="002427AF" w:rsidRDefault="00685794" w:rsidP="00685794">
            <w:pPr>
              <w:ind w:right="-15"/>
              <w:jc w:val="right"/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n</w:t>
            </w:r>
          </w:p>
        </w:tc>
        <w:tc>
          <w:tcPr>
            <w:tcW w:w="1419" w:type="dxa"/>
            <w:tcBorders>
              <w:top w:val="single" w:sz="4" w:space="0" w:color="auto"/>
              <w:bottom w:val="none" w:sz="0" w:space="0" w:color="auto"/>
            </w:tcBorders>
          </w:tcPr>
          <w:p w14:paraId="61283D55" w14:textId="2DFA2CBB" w:rsidR="00685794" w:rsidRDefault="00E77A43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5</w:t>
            </w:r>
          </w:p>
        </w:tc>
        <w:tc>
          <w:tcPr>
            <w:tcW w:w="2451" w:type="dxa"/>
            <w:tcBorders>
              <w:top w:val="single" w:sz="4" w:space="0" w:color="auto"/>
              <w:bottom w:val="none" w:sz="0" w:space="0" w:color="auto"/>
            </w:tcBorders>
          </w:tcPr>
          <w:p w14:paraId="2CE1F238" w14:textId="3B019EB6" w:rsidR="00685794" w:rsidRDefault="00E77A43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8</w:t>
            </w:r>
            <w:r w:rsidR="00685794" w:rsidRPr="00ED37B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8.3</w:t>
            </w:r>
            <w:r w:rsidR="00685794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none" w:sz="0" w:space="0" w:color="auto"/>
            </w:tcBorders>
          </w:tcPr>
          <w:p w14:paraId="5FC5D226" w14:textId="32965390" w:rsidR="00685794" w:rsidRPr="002427AF" w:rsidRDefault="00E77A43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7</w:t>
            </w:r>
            <w:r w:rsidR="00685794">
              <w:rPr>
                <w:sz w:val="20"/>
                <w:szCs w:val="20"/>
              </w:rPr>
              <w:t xml:space="preserve"> </w:t>
            </w:r>
            <w:r w:rsidR="00685794" w:rsidRPr="00ED37B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1.7</w:t>
            </w:r>
            <w:r w:rsidR="00685794" w:rsidRPr="00ED37B6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none" w:sz="0" w:space="0" w:color="auto"/>
            </w:tcBorders>
          </w:tcPr>
          <w:p w14:paraId="2094AD73" w14:textId="77777777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85794" w:rsidRPr="002427AF" w14:paraId="4424DCB8" w14:textId="77777777" w:rsidTr="00447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5277D0B0" w14:textId="77777777" w:rsidR="00685794" w:rsidRPr="002427AF" w:rsidRDefault="00685794" w:rsidP="00685794">
            <w:pPr>
              <w:ind w:right="-1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place of r</w:t>
            </w:r>
            <w:r w:rsidRPr="002427AF">
              <w:rPr>
                <w:sz w:val="20"/>
                <w:szCs w:val="20"/>
              </w:rPr>
              <w:t xml:space="preserve">esidence </w:t>
            </w:r>
          </w:p>
        </w:tc>
        <w:tc>
          <w:tcPr>
            <w:tcW w:w="1419" w:type="dxa"/>
          </w:tcPr>
          <w:p w14:paraId="598DDD55" w14:textId="77777777" w:rsidR="00685794" w:rsidRPr="002427AF" w:rsidRDefault="00685794" w:rsidP="00685794">
            <w:pPr>
              <w:ind w:right="-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51" w:type="dxa"/>
          </w:tcPr>
          <w:p w14:paraId="33F685E9" w14:textId="77777777" w:rsidR="00685794" w:rsidRPr="002427AF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3270FE37" w14:textId="1B09ADBE" w:rsidR="00685794" w:rsidRPr="002427AF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9D965D8" w14:textId="77777777" w:rsidR="00685794" w:rsidRPr="002427AF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85794" w:rsidRPr="002427AF" w14:paraId="356AE72A" w14:textId="77777777" w:rsidTr="0044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none" w:sz="0" w:space="0" w:color="auto"/>
              <w:bottom w:val="none" w:sz="0" w:space="0" w:color="auto"/>
            </w:tcBorders>
          </w:tcPr>
          <w:p w14:paraId="55346319" w14:textId="77777777" w:rsidR="00685794" w:rsidRPr="002427AF" w:rsidRDefault="00685794" w:rsidP="00685794">
            <w:pPr>
              <w:ind w:right="-15"/>
              <w:jc w:val="right"/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Urban</w:t>
            </w:r>
          </w:p>
        </w:tc>
        <w:tc>
          <w:tcPr>
            <w:tcW w:w="1419" w:type="dxa"/>
            <w:tcBorders>
              <w:top w:val="none" w:sz="0" w:space="0" w:color="auto"/>
              <w:bottom w:val="none" w:sz="0" w:space="0" w:color="auto"/>
            </w:tcBorders>
          </w:tcPr>
          <w:p w14:paraId="55CA9145" w14:textId="7946235B" w:rsidR="00685794" w:rsidRDefault="00E77A43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6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0.9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2451" w:type="dxa"/>
            <w:tcBorders>
              <w:top w:val="none" w:sz="0" w:space="0" w:color="auto"/>
              <w:bottom w:val="none" w:sz="0" w:space="0" w:color="auto"/>
            </w:tcBorders>
          </w:tcPr>
          <w:p w14:paraId="1A11CA91" w14:textId="059219AA" w:rsidR="00685794" w:rsidRPr="002427AF" w:rsidRDefault="00BB47AA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8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7.3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5733E014" w14:textId="1C1076E3" w:rsidR="00685794" w:rsidRPr="002427AF" w:rsidRDefault="00BB47AA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8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3.1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2E740EDC" w14:textId="70823A42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&lt;0.0</w:t>
            </w:r>
            <w:r w:rsidR="00E77A43">
              <w:rPr>
                <w:sz w:val="20"/>
                <w:szCs w:val="20"/>
              </w:rPr>
              <w:t>1</w:t>
            </w:r>
          </w:p>
        </w:tc>
      </w:tr>
      <w:tr w:rsidR="00685794" w:rsidRPr="002427AF" w14:paraId="333DF8ED" w14:textId="77777777" w:rsidTr="00447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6132F68B" w14:textId="77777777" w:rsidR="00685794" w:rsidRPr="002427AF" w:rsidRDefault="00685794" w:rsidP="00685794">
            <w:pPr>
              <w:ind w:right="-15"/>
              <w:jc w:val="right"/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Rural</w:t>
            </w:r>
          </w:p>
        </w:tc>
        <w:tc>
          <w:tcPr>
            <w:tcW w:w="1419" w:type="dxa"/>
          </w:tcPr>
          <w:p w14:paraId="7B292CDA" w14:textId="4F0A6C01" w:rsidR="00685794" w:rsidRDefault="00E77A43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9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9.1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2451" w:type="dxa"/>
          </w:tcPr>
          <w:p w14:paraId="6507A28F" w14:textId="7B85A847" w:rsidR="00685794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BB47AA">
              <w:rPr>
                <w:sz w:val="20"/>
                <w:szCs w:val="20"/>
              </w:rPr>
              <w:t>140</w:t>
            </w:r>
            <w:r w:rsidRPr="002427AF">
              <w:rPr>
                <w:sz w:val="20"/>
                <w:szCs w:val="20"/>
              </w:rPr>
              <w:t xml:space="preserve"> (</w:t>
            </w:r>
            <w:r w:rsidR="00BB47AA">
              <w:rPr>
                <w:sz w:val="20"/>
                <w:szCs w:val="20"/>
              </w:rPr>
              <w:t>42.7</w:t>
            </w:r>
            <w:r w:rsidRPr="002427AF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75AA98C9" w14:textId="63134090" w:rsidR="00685794" w:rsidRPr="002427AF" w:rsidRDefault="00BB47AA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9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6.9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9DFA15C" w14:textId="77777777" w:rsidR="00685794" w:rsidRPr="002427AF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85794" w:rsidRPr="002427AF" w14:paraId="3FA42379" w14:textId="77777777" w:rsidTr="0044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none" w:sz="0" w:space="0" w:color="auto"/>
              <w:bottom w:val="none" w:sz="0" w:space="0" w:color="auto"/>
            </w:tcBorders>
          </w:tcPr>
          <w:p w14:paraId="11C5887D" w14:textId="761C3507" w:rsidR="00685794" w:rsidRPr="002427AF" w:rsidRDefault="00685794" w:rsidP="00685794">
            <w:pPr>
              <w:ind w:right="-105"/>
              <w:rPr>
                <w:b w:val="0"/>
                <w:bCs w:val="0"/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Number of household members</w:t>
            </w:r>
          </w:p>
        </w:tc>
        <w:tc>
          <w:tcPr>
            <w:tcW w:w="1419" w:type="dxa"/>
            <w:tcBorders>
              <w:top w:val="none" w:sz="0" w:space="0" w:color="auto"/>
              <w:bottom w:val="none" w:sz="0" w:space="0" w:color="auto"/>
            </w:tcBorders>
          </w:tcPr>
          <w:p w14:paraId="6211DAA1" w14:textId="2BBFC642" w:rsidR="00685794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none" w:sz="0" w:space="0" w:color="auto"/>
              <w:bottom w:val="none" w:sz="0" w:space="0" w:color="auto"/>
            </w:tcBorders>
          </w:tcPr>
          <w:p w14:paraId="3239AB25" w14:textId="016F73F2" w:rsidR="00685794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61FD4DAB" w14:textId="5F4F54A7" w:rsidR="00685794" w:rsidRPr="00405217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1668702D" w14:textId="614E8DEB" w:rsidR="00685794" w:rsidRPr="00405217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73A30" w:rsidRPr="002427AF" w14:paraId="08BD4941" w14:textId="77777777" w:rsidTr="00447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16F1AA7B" w14:textId="77777777" w:rsidR="00473A30" w:rsidRPr="002427AF" w:rsidRDefault="00473A30" w:rsidP="00473A30">
            <w:pPr>
              <w:jc w:val="right"/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&lt;5</w:t>
            </w:r>
          </w:p>
        </w:tc>
        <w:tc>
          <w:tcPr>
            <w:tcW w:w="1419" w:type="dxa"/>
          </w:tcPr>
          <w:p w14:paraId="5025FC23" w14:textId="0A2EB514" w:rsidR="00473A30" w:rsidRPr="0091691A" w:rsidRDefault="00473A30" w:rsidP="00473A30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2</w:t>
            </w:r>
            <w:r w:rsidRPr="007C56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6.2</w:t>
            </w:r>
            <w:r w:rsidRPr="007C5612">
              <w:rPr>
                <w:sz w:val="20"/>
                <w:szCs w:val="20"/>
              </w:rPr>
              <w:t>)</w:t>
            </w:r>
          </w:p>
        </w:tc>
        <w:tc>
          <w:tcPr>
            <w:tcW w:w="2451" w:type="dxa"/>
          </w:tcPr>
          <w:p w14:paraId="43281161" w14:textId="40A362F8" w:rsidR="00473A30" w:rsidRDefault="00473A30" w:rsidP="00473A30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6 (35.8)</w:t>
            </w:r>
          </w:p>
        </w:tc>
        <w:tc>
          <w:tcPr>
            <w:tcW w:w="1980" w:type="dxa"/>
          </w:tcPr>
          <w:p w14:paraId="5C46A12E" w14:textId="5166C306" w:rsidR="00473A30" w:rsidRPr="0091691A" w:rsidRDefault="00473A30" w:rsidP="00473A30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6 (36.4)</w:t>
            </w:r>
          </w:p>
        </w:tc>
        <w:tc>
          <w:tcPr>
            <w:tcW w:w="1080" w:type="dxa"/>
          </w:tcPr>
          <w:p w14:paraId="1A59F94A" w14:textId="55A742A7" w:rsidR="00473A30" w:rsidRPr="0091691A" w:rsidRDefault="00473A30" w:rsidP="00473A30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</w:t>
            </w:r>
          </w:p>
        </w:tc>
      </w:tr>
      <w:tr w:rsidR="00473A30" w:rsidRPr="002427AF" w14:paraId="7B480C9D" w14:textId="77777777" w:rsidTr="0044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none" w:sz="0" w:space="0" w:color="auto"/>
              <w:bottom w:val="none" w:sz="0" w:space="0" w:color="auto"/>
            </w:tcBorders>
          </w:tcPr>
          <w:p w14:paraId="60AFED05" w14:textId="77777777" w:rsidR="00473A30" w:rsidRPr="002427AF" w:rsidRDefault="00473A30" w:rsidP="00473A30">
            <w:pPr>
              <w:jc w:val="right"/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5-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419" w:type="dxa"/>
            <w:tcBorders>
              <w:top w:val="none" w:sz="0" w:space="0" w:color="auto"/>
              <w:bottom w:val="none" w:sz="0" w:space="0" w:color="auto"/>
            </w:tcBorders>
          </w:tcPr>
          <w:p w14:paraId="5824D1AD" w14:textId="4B17405E" w:rsidR="00473A30" w:rsidRDefault="00473A30" w:rsidP="00473A30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8</w:t>
            </w:r>
            <w:r w:rsidRPr="007C56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6.0</w:t>
            </w:r>
            <w:r w:rsidRPr="007C5612">
              <w:rPr>
                <w:sz w:val="20"/>
                <w:szCs w:val="20"/>
              </w:rPr>
              <w:t>)</w:t>
            </w:r>
          </w:p>
        </w:tc>
        <w:tc>
          <w:tcPr>
            <w:tcW w:w="2451" w:type="dxa"/>
            <w:tcBorders>
              <w:top w:val="none" w:sz="0" w:space="0" w:color="auto"/>
              <w:bottom w:val="none" w:sz="0" w:space="0" w:color="auto"/>
            </w:tcBorders>
          </w:tcPr>
          <w:p w14:paraId="044F4E94" w14:textId="3A33DD7C" w:rsidR="00473A30" w:rsidRDefault="00473A30" w:rsidP="00473A30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4 (34.6)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178CB32A" w14:textId="323556E0" w:rsidR="00473A30" w:rsidRPr="0091691A" w:rsidRDefault="00473A30" w:rsidP="00473A30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4 (36.8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3059ACD4" w14:textId="77777777" w:rsidR="00473A30" w:rsidRPr="0091691A" w:rsidRDefault="00473A30" w:rsidP="00473A30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85794" w:rsidRPr="002427AF" w14:paraId="6A0FFA48" w14:textId="77777777" w:rsidTr="00447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1618EDCE" w14:textId="77777777" w:rsidR="00685794" w:rsidRPr="002427AF" w:rsidRDefault="00685794" w:rsidP="00685794">
            <w:pPr>
              <w:jc w:val="right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</w:t>
            </w:r>
            <w:r w:rsidRPr="002427AF">
              <w:rPr>
                <w:sz w:val="20"/>
                <w:szCs w:val="20"/>
              </w:rPr>
              <w:t>10</w:t>
            </w:r>
          </w:p>
        </w:tc>
        <w:tc>
          <w:tcPr>
            <w:tcW w:w="1419" w:type="dxa"/>
          </w:tcPr>
          <w:p w14:paraId="5567BA99" w14:textId="341F9819" w:rsidR="00685794" w:rsidRDefault="00473A30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5</w:t>
            </w:r>
            <w:r w:rsidR="0068579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7.9</w:t>
            </w:r>
            <w:r w:rsidR="00685794">
              <w:rPr>
                <w:sz w:val="20"/>
                <w:szCs w:val="20"/>
              </w:rPr>
              <w:t>)</w:t>
            </w:r>
          </w:p>
        </w:tc>
        <w:tc>
          <w:tcPr>
            <w:tcW w:w="2451" w:type="dxa"/>
          </w:tcPr>
          <w:p w14:paraId="437B28C9" w14:textId="0F92B342" w:rsidR="00685794" w:rsidRDefault="00473A30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8</w:t>
            </w:r>
            <w:r w:rsidR="0068579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9.5</w:t>
            </w:r>
            <w:r w:rsidR="00685794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076E535B" w14:textId="03CFEB03" w:rsidR="00685794" w:rsidRPr="0091691A" w:rsidRDefault="00473A30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7</w:t>
            </w:r>
            <w:r w:rsidR="0068579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6.9</w:t>
            </w:r>
            <w:r w:rsidR="00685794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2C9FD88" w14:textId="77777777" w:rsidR="00685794" w:rsidRPr="0091691A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85794" w:rsidRPr="002427AF" w14:paraId="2EA16856" w14:textId="77777777" w:rsidTr="0044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none" w:sz="0" w:space="0" w:color="auto"/>
              <w:bottom w:val="none" w:sz="0" w:space="0" w:color="auto"/>
            </w:tcBorders>
          </w:tcPr>
          <w:p w14:paraId="02019EFC" w14:textId="15D04062" w:rsidR="00685794" w:rsidRPr="002427AF" w:rsidRDefault="00685794" w:rsidP="00685794">
            <w:pPr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Wealth index</w:t>
            </w:r>
            <w:r>
              <w:rPr>
                <w:sz w:val="20"/>
                <w:szCs w:val="20"/>
              </w:rPr>
              <w:t xml:space="preserve"> (item count)</w:t>
            </w:r>
          </w:p>
        </w:tc>
        <w:tc>
          <w:tcPr>
            <w:tcW w:w="1419" w:type="dxa"/>
            <w:tcBorders>
              <w:top w:val="none" w:sz="0" w:space="0" w:color="auto"/>
              <w:bottom w:val="none" w:sz="0" w:space="0" w:color="auto"/>
            </w:tcBorders>
          </w:tcPr>
          <w:p w14:paraId="133CE292" w14:textId="77777777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none" w:sz="0" w:space="0" w:color="auto"/>
              <w:bottom w:val="none" w:sz="0" w:space="0" w:color="auto"/>
            </w:tcBorders>
          </w:tcPr>
          <w:p w14:paraId="1889E3FB" w14:textId="77777777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21CCB749" w14:textId="0DC02E11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2E7DE405" w14:textId="77777777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685794" w:rsidRPr="002427AF" w14:paraId="376E70E7" w14:textId="77777777" w:rsidTr="00447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012C80E4" w14:textId="52FCB819" w:rsidR="00685794" w:rsidRPr="007C5612" w:rsidRDefault="00DA3B22" w:rsidP="006857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6</w:t>
            </w:r>
          </w:p>
        </w:tc>
        <w:tc>
          <w:tcPr>
            <w:tcW w:w="1419" w:type="dxa"/>
          </w:tcPr>
          <w:p w14:paraId="23594F8C" w14:textId="33959FF4" w:rsidR="00685794" w:rsidRPr="007C5612" w:rsidRDefault="00473A30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7143AB">
              <w:rPr>
                <w:sz w:val="20"/>
                <w:szCs w:val="20"/>
              </w:rPr>
              <w:t>50</w:t>
            </w:r>
            <w:r w:rsidR="00685794" w:rsidRPr="007C5612">
              <w:rPr>
                <w:sz w:val="20"/>
                <w:szCs w:val="20"/>
              </w:rPr>
              <w:t xml:space="preserve"> (</w:t>
            </w:r>
            <w:r w:rsidR="003F6BC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  <w:r w:rsidR="003F6BC2">
              <w:rPr>
                <w:sz w:val="20"/>
                <w:szCs w:val="20"/>
              </w:rPr>
              <w:t>.</w:t>
            </w:r>
            <w:r w:rsidR="007143AB">
              <w:rPr>
                <w:sz w:val="20"/>
                <w:szCs w:val="20"/>
              </w:rPr>
              <w:t>2</w:t>
            </w:r>
            <w:r w:rsidR="00685794" w:rsidRPr="007C5612">
              <w:rPr>
                <w:sz w:val="20"/>
                <w:szCs w:val="20"/>
              </w:rPr>
              <w:t>)</w:t>
            </w:r>
          </w:p>
        </w:tc>
        <w:tc>
          <w:tcPr>
            <w:tcW w:w="2451" w:type="dxa"/>
          </w:tcPr>
          <w:p w14:paraId="6197B688" w14:textId="17BD4771" w:rsidR="00685794" w:rsidRPr="007C5612" w:rsidRDefault="007143AB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  <w:r w:rsidR="00685794" w:rsidRPr="007C56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3.3</w:t>
            </w:r>
            <w:r w:rsidR="00685794" w:rsidRPr="007C5612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344D617D" w14:textId="64618124" w:rsidR="00685794" w:rsidRPr="007C5612" w:rsidRDefault="007143AB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495</w:t>
            </w:r>
            <w:r w:rsidR="00685794" w:rsidRPr="007C5612">
              <w:rPr>
                <w:sz w:val="20"/>
                <w:szCs w:val="20"/>
              </w:rPr>
              <w:t xml:space="preserve"> (0.0)</w:t>
            </w:r>
          </w:p>
        </w:tc>
        <w:tc>
          <w:tcPr>
            <w:tcW w:w="1080" w:type="dxa"/>
          </w:tcPr>
          <w:p w14:paraId="32E28754" w14:textId="0F37BF45" w:rsidR="00685794" w:rsidRPr="007C5612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C5612">
              <w:rPr>
                <w:sz w:val="20"/>
                <w:szCs w:val="20"/>
              </w:rPr>
              <w:t>0.0</w:t>
            </w:r>
            <w:r w:rsidR="001E37FD">
              <w:rPr>
                <w:sz w:val="20"/>
                <w:szCs w:val="20"/>
              </w:rPr>
              <w:t>7</w:t>
            </w:r>
          </w:p>
        </w:tc>
      </w:tr>
      <w:tr w:rsidR="00685794" w:rsidRPr="002427AF" w14:paraId="659FBA45" w14:textId="77777777" w:rsidTr="0044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none" w:sz="0" w:space="0" w:color="auto"/>
              <w:bottom w:val="none" w:sz="0" w:space="0" w:color="auto"/>
            </w:tcBorders>
          </w:tcPr>
          <w:p w14:paraId="22EE25C6" w14:textId="5151D4CF" w:rsidR="00685794" w:rsidRPr="007C5612" w:rsidRDefault="003F6BC2" w:rsidP="0068579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685794" w:rsidRPr="007C5612">
              <w:rPr>
                <w:sz w:val="20"/>
                <w:szCs w:val="20"/>
              </w:rPr>
              <w:t>-12</w:t>
            </w:r>
          </w:p>
        </w:tc>
        <w:tc>
          <w:tcPr>
            <w:tcW w:w="1419" w:type="dxa"/>
            <w:tcBorders>
              <w:top w:val="none" w:sz="0" w:space="0" w:color="auto"/>
              <w:bottom w:val="none" w:sz="0" w:space="0" w:color="auto"/>
            </w:tcBorders>
          </w:tcPr>
          <w:p w14:paraId="252BE29D" w14:textId="1699AB7C" w:rsidR="00685794" w:rsidRPr="007C5612" w:rsidRDefault="00473A30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F6BC2">
              <w:rPr>
                <w:sz w:val="20"/>
                <w:szCs w:val="20"/>
              </w:rPr>
              <w:t>523</w:t>
            </w:r>
            <w:r w:rsidR="00685794" w:rsidRPr="007C56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6.</w:t>
            </w:r>
            <w:r w:rsidR="003F6BC2">
              <w:rPr>
                <w:sz w:val="20"/>
                <w:szCs w:val="20"/>
              </w:rPr>
              <w:t>2</w:t>
            </w:r>
            <w:r w:rsidR="00685794" w:rsidRPr="007C5612">
              <w:rPr>
                <w:sz w:val="20"/>
                <w:szCs w:val="20"/>
              </w:rPr>
              <w:t>)</w:t>
            </w:r>
          </w:p>
        </w:tc>
        <w:tc>
          <w:tcPr>
            <w:tcW w:w="2451" w:type="dxa"/>
            <w:tcBorders>
              <w:top w:val="none" w:sz="0" w:space="0" w:color="auto"/>
              <w:bottom w:val="none" w:sz="0" w:space="0" w:color="auto"/>
            </w:tcBorders>
          </w:tcPr>
          <w:p w14:paraId="52777FC3" w14:textId="57B8FED5" w:rsidR="00685794" w:rsidRPr="007C5612" w:rsidRDefault="007143AB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3</w:t>
            </w:r>
            <w:r w:rsidR="00685794" w:rsidRPr="007C56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</w:t>
            </w:r>
            <w:r w:rsidR="00685794" w:rsidRPr="007C561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1</w:t>
            </w:r>
            <w:r w:rsidR="00685794" w:rsidRPr="007C5612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1FA17807" w14:textId="15492413" w:rsidR="00685794" w:rsidRPr="007C5612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C5612">
              <w:rPr>
                <w:sz w:val="20"/>
                <w:szCs w:val="20"/>
              </w:rPr>
              <w:t>1</w:t>
            </w:r>
            <w:r w:rsidR="007143AB">
              <w:rPr>
                <w:sz w:val="20"/>
                <w:szCs w:val="20"/>
              </w:rPr>
              <w:t>560</w:t>
            </w:r>
            <w:r w:rsidRPr="007C5612">
              <w:rPr>
                <w:sz w:val="20"/>
                <w:szCs w:val="20"/>
              </w:rPr>
              <w:t xml:space="preserve"> (</w:t>
            </w:r>
            <w:r w:rsidR="007143AB">
              <w:rPr>
                <w:sz w:val="20"/>
                <w:szCs w:val="20"/>
              </w:rPr>
              <w:t>36.</w:t>
            </w:r>
            <w:r w:rsidR="001E37FD">
              <w:rPr>
                <w:sz w:val="20"/>
                <w:szCs w:val="20"/>
              </w:rPr>
              <w:t>2</w:t>
            </w:r>
            <w:r w:rsidRPr="007C5612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1201AEE8" w14:textId="77777777" w:rsidR="00685794" w:rsidRPr="007C5612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685794" w:rsidRPr="002427AF" w14:paraId="7DEBFA0F" w14:textId="77777777" w:rsidTr="00447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3BB9C78D" w14:textId="7CED8B11" w:rsidR="00685794" w:rsidRPr="007C5612" w:rsidRDefault="00685794" w:rsidP="00685794">
            <w:pPr>
              <w:jc w:val="right"/>
              <w:rPr>
                <w:sz w:val="20"/>
                <w:szCs w:val="20"/>
              </w:rPr>
            </w:pPr>
            <w:r w:rsidRPr="007C5612">
              <w:rPr>
                <w:sz w:val="20"/>
                <w:szCs w:val="20"/>
              </w:rPr>
              <w:t>13-24</w:t>
            </w:r>
          </w:p>
        </w:tc>
        <w:tc>
          <w:tcPr>
            <w:tcW w:w="1419" w:type="dxa"/>
          </w:tcPr>
          <w:p w14:paraId="612947EF" w14:textId="6A19D8A8" w:rsidR="00685794" w:rsidRPr="007C5612" w:rsidRDefault="007143AB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2</w:t>
            </w:r>
            <w:r w:rsidR="003F6BC2" w:rsidRPr="007C56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1</w:t>
            </w:r>
            <w:r w:rsidR="003F6BC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)</w:t>
            </w:r>
          </w:p>
        </w:tc>
        <w:tc>
          <w:tcPr>
            <w:tcW w:w="2451" w:type="dxa"/>
          </w:tcPr>
          <w:p w14:paraId="72F8D723" w14:textId="05B168F7" w:rsidR="00685794" w:rsidRPr="007C5612" w:rsidRDefault="007143AB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0</w:t>
            </w:r>
            <w:r w:rsidR="00685794" w:rsidRPr="007C56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0.6</w:t>
            </w:r>
            <w:r w:rsidR="00685794" w:rsidRPr="007C5612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07B98241" w14:textId="32542E99" w:rsidR="00685794" w:rsidRPr="007C5612" w:rsidRDefault="001E37FD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2252</w:t>
            </w:r>
            <w:r w:rsidR="00685794" w:rsidRPr="007C56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2.3</w:t>
            </w:r>
            <w:r w:rsidR="00685794" w:rsidRPr="007C5612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C5BEEFB" w14:textId="77777777" w:rsidR="00685794" w:rsidRPr="007C5612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685794" w:rsidRPr="002427AF" w14:paraId="3F39D35B" w14:textId="77777777" w:rsidTr="0044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none" w:sz="0" w:space="0" w:color="auto"/>
              <w:bottom w:val="none" w:sz="0" w:space="0" w:color="auto"/>
            </w:tcBorders>
          </w:tcPr>
          <w:p w14:paraId="5A9DD5BB" w14:textId="5D842439" w:rsidR="00685794" w:rsidRPr="002427AF" w:rsidRDefault="00685794" w:rsidP="00685794">
            <w:pPr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Maternal age</w:t>
            </w:r>
            <w:r w:rsidR="00BB47AA">
              <w:rPr>
                <w:sz w:val="20"/>
                <w:szCs w:val="20"/>
              </w:rPr>
              <w:t xml:space="preserve">, years </w:t>
            </w:r>
            <w:r w:rsidRPr="002427A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9" w:type="dxa"/>
            <w:tcBorders>
              <w:top w:val="none" w:sz="0" w:space="0" w:color="auto"/>
              <w:bottom w:val="none" w:sz="0" w:space="0" w:color="auto"/>
            </w:tcBorders>
          </w:tcPr>
          <w:p w14:paraId="741D5680" w14:textId="5D108F1E" w:rsidR="00685794" w:rsidRPr="00872681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none" w:sz="0" w:space="0" w:color="auto"/>
              <w:bottom w:val="none" w:sz="0" w:space="0" w:color="auto"/>
            </w:tcBorders>
          </w:tcPr>
          <w:p w14:paraId="09A4EF31" w14:textId="0ACC5CCB" w:rsidR="00685794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248C5819" w14:textId="7DF3BDFC" w:rsidR="00685794" w:rsidRPr="00872681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5CFF0A45" w14:textId="08494549" w:rsidR="00685794" w:rsidRPr="00872681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B47AA" w:rsidRPr="002427AF" w14:paraId="7E44592F" w14:textId="77777777" w:rsidTr="00447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2F7200F3" w14:textId="0E194C72" w:rsidR="00BB47AA" w:rsidRPr="00BB47AA" w:rsidRDefault="00BB47AA" w:rsidP="00BB47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0</w:t>
            </w:r>
          </w:p>
        </w:tc>
        <w:tc>
          <w:tcPr>
            <w:tcW w:w="1419" w:type="dxa"/>
          </w:tcPr>
          <w:p w14:paraId="439B2818" w14:textId="5B3FD99C" w:rsidR="00BB47AA" w:rsidRDefault="001E37FD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 (6.2)</w:t>
            </w:r>
          </w:p>
        </w:tc>
        <w:tc>
          <w:tcPr>
            <w:tcW w:w="2451" w:type="dxa"/>
          </w:tcPr>
          <w:p w14:paraId="325DF4F0" w14:textId="609613EA" w:rsidR="00BB47AA" w:rsidRPr="00872681" w:rsidRDefault="001E37FD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 (6.8)</w:t>
            </w:r>
          </w:p>
        </w:tc>
        <w:tc>
          <w:tcPr>
            <w:tcW w:w="1980" w:type="dxa"/>
          </w:tcPr>
          <w:p w14:paraId="598A7B52" w14:textId="7DE1E467" w:rsidR="00BB47AA" w:rsidRDefault="001E37FD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 (5.9)</w:t>
            </w:r>
          </w:p>
        </w:tc>
        <w:tc>
          <w:tcPr>
            <w:tcW w:w="1080" w:type="dxa"/>
          </w:tcPr>
          <w:p w14:paraId="30A9D45A" w14:textId="4E35285E" w:rsidR="00BB47AA" w:rsidRPr="002427AF" w:rsidRDefault="00A61F17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 w:rsidR="00BB47AA" w:rsidRPr="002427AF" w14:paraId="786750F9" w14:textId="77777777" w:rsidTr="0044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none" w:sz="0" w:space="0" w:color="auto"/>
              <w:bottom w:val="none" w:sz="0" w:space="0" w:color="auto"/>
            </w:tcBorders>
          </w:tcPr>
          <w:p w14:paraId="6E44D558" w14:textId="02E3FC02" w:rsidR="00BB47AA" w:rsidRDefault="00BB47AA" w:rsidP="00BB47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34</w:t>
            </w:r>
          </w:p>
        </w:tc>
        <w:tc>
          <w:tcPr>
            <w:tcW w:w="1419" w:type="dxa"/>
            <w:tcBorders>
              <w:top w:val="none" w:sz="0" w:space="0" w:color="auto"/>
              <w:bottom w:val="none" w:sz="0" w:space="0" w:color="auto"/>
            </w:tcBorders>
          </w:tcPr>
          <w:p w14:paraId="61B982C8" w14:textId="30CBBBAC" w:rsidR="00BB47AA" w:rsidRDefault="001E37FD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7 (77.4)</w:t>
            </w:r>
          </w:p>
        </w:tc>
        <w:tc>
          <w:tcPr>
            <w:tcW w:w="2451" w:type="dxa"/>
            <w:tcBorders>
              <w:top w:val="none" w:sz="0" w:space="0" w:color="auto"/>
              <w:bottom w:val="none" w:sz="0" w:space="0" w:color="auto"/>
            </w:tcBorders>
          </w:tcPr>
          <w:p w14:paraId="24DB2F90" w14:textId="10E4BF6A" w:rsidR="00BB47AA" w:rsidRPr="00872681" w:rsidRDefault="001E37FD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4 (77.4)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07BC794A" w14:textId="72652EBF" w:rsidR="00BB47AA" w:rsidRDefault="001E37FD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3 (77.4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6485B46B" w14:textId="77777777" w:rsidR="00BB47AA" w:rsidRPr="002427AF" w:rsidRDefault="00BB47AA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B47AA" w:rsidRPr="002427AF" w14:paraId="19E0E7D6" w14:textId="77777777" w:rsidTr="00447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6F4D49D7" w14:textId="35DD50F8" w:rsidR="00BB47AA" w:rsidRDefault="00BB47AA" w:rsidP="00BB47AA">
            <w:pPr>
              <w:jc w:val="right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35</w:t>
            </w:r>
          </w:p>
        </w:tc>
        <w:tc>
          <w:tcPr>
            <w:tcW w:w="1419" w:type="dxa"/>
          </w:tcPr>
          <w:p w14:paraId="0316C1CF" w14:textId="7B75AE6D" w:rsidR="00BB47AA" w:rsidRDefault="001E37FD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 (16.4)</w:t>
            </w:r>
          </w:p>
        </w:tc>
        <w:tc>
          <w:tcPr>
            <w:tcW w:w="2451" w:type="dxa"/>
          </w:tcPr>
          <w:p w14:paraId="1B15C9B0" w14:textId="78C480D1" w:rsidR="00BB47AA" w:rsidRPr="00872681" w:rsidRDefault="001E37FD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 (15.9)</w:t>
            </w:r>
          </w:p>
        </w:tc>
        <w:tc>
          <w:tcPr>
            <w:tcW w:w="1980" w:type="dxa"/>
          </w:tcPr>
          <w:p w14:paraId="2DE73437" w14:textId="4A04D10F" w:rsidR="00BB47AA" w:rsidRDefault="001E37FD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 (16.7)</w:t>
            </w:r>
          </w:p>
        </w:tc>
        <w:tc>
          <w:tcPr>
            <w:tcW w:w="1080" w:type="dxa"/>
          </w:tcPr>
          <w:p w14:paraId="19CAF335" w14:textId="77777777" w:rsidR="00BB47AA" w:rsidRPr="002427AF" w:rsidRDefault="00BB47AA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85794" w:rsidRPr="002427AF" w14:paraId="28D9A1D5" w14:textId="77777777" w:rsidTr="0044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none" w:sz="0" w:space="0" w:color="auto"/>
              <w:bottom w:val="none" w:sz="0" w:space="0" w:color="auto"/>
            </w:tcBorders>
          </w:tcPr>
          <w:p w14:paraId="286E1F2E" w14:textId="77777777" w:rsidR="00685794" w:rsidRPr="002427AF" w:rsidRDefault="00685794" w:rsidP="00685794">
            <w:pPr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Maternal education</w:t>
            </w:r>
          </w:p>
        </w:tc>
        <w:tc>
          <w:tcPr>
            <w:tcW w:w="1419" w:type="dxa"/>
            <w:tcBorders>
              <w:top w:val="none" w:sz="0" w:space="0" w:color="auto"/>
              <w:bottom w:val="none" w:sz="0" w:space="0" w:color="auto"/>
            </w:tcBorders>
          </w:tcPr>
          <w:p w14:paraId="23AEE860" w14:textId="77777777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none" w:sz="0" w:space="0" w:color="auto"/>
              <w:bottom w:val="none" w:sz="0" w:space="0" w:color="auto"/>
            </w:tcBorders>
          </w:tcPr>
          <w:p w14:paraId="14F6A452" w14:textId="77777777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08157B5A" w14:textId="328DD645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50DC2739" w14:textId="77777777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685794" w:rsidRPr="002427AF" w14:paraId="6136F29A" w14:textId="77777777" w:rsidTr="00447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40221FFA" w14:textId="77777777" w:rsidR="00685794" w:rsidRPr="002427AF" w:rsidRDefault="00685794" w:rsidP="00685794">
            <w:pPr>
              <w:jc w:val="right"/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None</w:t>
            </w:r>
          </w:p>
        </w:tc>
        <w:tc>
          <w:tcPr>
            <w:tcW w:w="1419" w:type="dxa"/>
          </w:tcPr>
          <w:p w14:paraId="78318B1D" w14:textId="66413880" w:rsidR="00685794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1E37FD">
              <w:rPr>
                <w:sz w:val="20"/>
                <w:szCs w:val="20"/>
              </w:rPr>
              <w:t>77</w:t>
            </w:r>
            <w:r w:rsidRPr="002427AF">
              <w:rPr>
                <w:sz w:val="20"/>
                <w:szCs w:val="20"/>
              </w:rPr>
              <w:t xml:space="preserve"> (</w:t>
            </w:r>
            <w:r w:rsidR="001E37FD">
              <w:rPr>
                <w:sz w:val="20"/>
                <w:szCs w:val="20"/>
              </w:rPr>
              <w:t>8.3</w:t>
            </w:r>
            <w:r w:rsidRPr="002427AF">
              <w:rPr>
                <w:sz w:val="20"/>
                <w:szCs w:val="20"/>
              </w:rPr>
              <w:t>)</w:t>
            </w:r>
          </w:p>
        </w:tc>
        <w:tc>
          <w:tcPr>
            <w:tcW w:w="2451" w:type="dxa"/>
          </w:tcPr>
          <w:p w14:paraId="10121F49" w14:textId="2B247AB4" w:rsidR="00685794" w:rsidRDefault="001E37FD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9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1FB2DAD0" w14:textId="4A660E86" w:rsidR="00685794" w:rsidRPr="002427AF" w:rsidRDefault="001E37FD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2</w:t>
            </w:r>
            <w:r w:rsidR="00685794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2D06ECA" w14:textId="1B2BA4A9" w:rsidR="00685794" w:rsidRPr="002427AF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&lt;0.0</w:t>
            </w:r>
            <w:r w:rsidR="001E37FD">
              <w:rPr>
                <w:sz w:val="20"/>
                <w:szCs w:val="20"/>
              </w:rPr>
              <w:t>1</w:t>
            </w:r>
          </w:p>
        </w:tc>
      </w:tr>
      <w:tr w:rsidR="00685794" w:rsidRPr="002427AF" w14:paraId="3E9F8353" w14:textId="77777777" w:rsidTr="0044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none" w:sz="0" w:space="0" w:color="auto"/>
              <w:bottom w:val="none" w:sz="0" w:space="0" w:color="auto"/>
            </w:tcBorders>
          </w:tcPr>
          <w:p w14:paraId="1405F921" w14:textId="77777777" w:rsidR="00685794" w:rsidRPr="002427AF" w:rsidRDefault="00685794" w:rsidP="00685794">
            <w:pPr>
              <w:jc w:val="right"/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Primary</w:t>
            </w:r>
          </w:p>
        </w:tc>
        <w:tc>
          <w:tcPr>
            <w:tcW w:w="1419" w:type="dxa"/>
            <w:tcBorders>
              <w:top w:val="none" w:sz="0" w:space="0" w:color="auto"/>
              <w:bottom w:val="none" w:sz="0" w:space="0" w:color="auto"/>
            </w:tcBorders>
          </w:tcPr>
          <w:p w14:paraId="44333224" w14:textId="0FF96DD0" w:rsidR="00685794" w:rsidRDefault="001E37FD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6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 w:rsidR="0068579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.0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2451" w:type="dxa"/>
            <w:tcBorders>
              <w:top w:val="none" w:sz="0" w:space="0" w:color="auto"/>
              <w:bottom w:val="none" w:sz="0" w:space="0" w:color="auto"/>
            </w:tcBorders>
          </w:tcPr>
          <w:p w14:paraId="1640A8FE" w14:textId="19356E08" w:rsidR="00685794" w:rsidRDefault="001E37FD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</w:t>
            </w:r>
            <w:r w:rsidR="00685794" w:rsidRPr="002427AF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4.9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7B177008" w14:textId="23631FA0" w:rsidR="00685794" w:rsidRPr="002427AF" w:rsidRDefault="001E37FD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08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 w:rsidR="0068579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.8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0E21B814" w14:textId="77777777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685794" w:rsidRPr="002427AF" w14:paraId="4DD1A582" w14:textId="77777777" w:rsidTr="00447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087DD981" w14:textId="77777777" w:rsidR="00685794" w:rsidRPr="002427AF" w:rsidRDefault="00685794" w:rsidP="00685794">
            <w:pPr>
              <w:jc w:val="right"/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Secondary</w:t>
            </w:r>
          </w:p>
        </w:tc>
        <w:tc>
          <w:tcPr>
            <w:tcW w:w="1419" w:type="dxa"/>
          </w:tcPr>
          <w:p w14:paraId="5F0DCEE0" w14:textId="3C7FFDC4" w:rsidR="00685794" w:rsidRDefault="001E37FD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8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4.2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2451" w:type="dxa"/>
          </w:tcPr>
          <w:p w14:paraId="11E83B78" w14:textId="30AD9F04" w:rsidR="00685794" w:rsidRDefault="001E37FD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0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4.0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2FC65D3D" w14:textId="469CE7F7" w:rsidR="00685794" w:rsidRPr="002427AF" w:rsidRDefault="001E37FD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2338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4.3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C8B0F2B" w14:textId="77777777" w:rsidR="00685794" w:rsidRPr="002427AF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685794" w:rsidRPr="002427AF" w14:paraId="11644E14" w14:textId="77777777" w:rsidTr="0044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none" w:sz="0" w:space="0" w:color="auto"/>
              <w:bottom w:val="none" w:sz="0" w:space="0" w:color="auto"/>
            </w:tcBorders>
          </w:tcPr>
          <w:p w14:paraId="7EC7519A" w14:textId="77777777" w:rsidR="00685794" w:rsidRPr="002427AF" w:rsidRDefault="00685794" w:rsidP="00685794">
            <w:pPr>
              <w:jc w:val="right"/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Higher</w:t>
            </w:r>
          </w:p>
        </w:tc>
        <w:tc>
          <w:tcPr>
            <w:tcW w:w="1419" w:type="dxa"/>
            <w:tcBorders>
              <w:top w:val="none" w:sz="0" w:space="0" w:color="auto"/>
              <w:bottom w:val="none" w:sz="0" w:space="0" w:color="auto"/>
            </w:tcBorders>
          </w:tcPr>
          <w:p w14:paraId="3F9277EF" w14:textId="6EBDCF1E" w:rsidR="00685794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E37FD">
              <w:rPr>
                <w:sz w:val="20"/>
                <w:szCs w:val="20"/>
              </w:rPr>
              <w:t>714</w:t>
            </w:r>
            <w:r w:rsidRPr="002427AF">
              <w:rPr>
                <w:sz w:val="20"/>
                <w:szCs w:val="20"/>
              </w:rPr>
              <w:t xml:space="preserve"> (</w:t>
            </w:r>
            <w:r w:rsidR="001E37FD">
              <w:rPr>
                <w:sz w:val="20"/>
                <w:szCs w:val="20"/>
              </w:rPr>
              <w:t>24.6</w:t>
            </w:r>
            <w:r w:rsidRPr="002427AF">
              <w:rPr>
                <w:sz w:val="20"/>
                <w:szCs w:val="20"/>
              </w:rPr>
              <w:t>)</w:t>
            </w:r>
          </w:p>
        </w:tc>
        <w:tc>
          <w:tcPr>
            <w:tcW w:w="2451" w:type="dxa"/>
            <w:tcBorders>
              <w:top w:val="none" w:sz="0" w:space="0" w:color="auto"/>
              <w:bottom w:val="none" w:sz="0" w:space="0" w:color="auto"/>
            </w:tcBorders>
          </w:tcPr>
          <w:p w14:paraId="0C19FE72" w14:textId="5397A914" w:rsidR="00685794" w:rsidRDefault="001E37FD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1.2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710FD062" w14:textId="7DC970E8" w:rsidR="00685794" w:rsidRPr="002427AF" w:rsidRDefault="001E37FD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149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="00685794">
              <w:rPr>
                <w:sz w:val="20"/>
                <w:szCs w:val="20"/>
              </w:rPr>
              <w:t>6.7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2D96E88E" w14:textId="77777777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685794" w:rsidRPr="002427AF" w14:paraId="38DA7E01" w14:textId="77777777" w:rsidTr="00447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02A95DB2" w14:textId="2A4484B1" w:rsidR="00685794" w:rsidRPr="002427AF" w:rsidRDefault="00685794" w:rsidP="00685794">
            <w:pPr>
              <w:rPr>
                <w:b w:val="0"/>
                <w:bCs w:val="0"/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Birth order (</w:t>
            </w:r>
            <w:r w:rsidR="00524D97">
              <w:rPr>
                <w:sz w:val="20"/>
                <w:szCs w:val="20"/>
              </w:rPr>
              <w:t>p</w:t>
            </w:r>
            <w:r w:rsidRPr="002427AF">
              <w:rPr>
                <w:sz w:val="20"/>
                <w:szCs w:val="20"/>
              </w:rPr>
              <w:t>arity)</w:t>
            </w:r>
          </w:p>
        </w:tc>
        <w:tc>
          <w:tcPr>
            <w:tcW w:w="1419" w:type="dxa"/>
          </w:tcPr>
          <w:p w14:paraId="367C2731" w14:textId="10DDA487" w:rsidR="00685794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51" w:type="dxa"/>
          </w:tcPr>
          <w:p w14:paraId="666819C4" w14:textId="037DEC44" w:rsidR="00685794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53F85F1D" w14:textId="36660942" w:rsidR="00685794" w:rsidRPr="002427AF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D1C7C54" w14:textId="28E00D2C" w:rsidR="00685794" w:rsidRPr="002427AF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85794" w:rsidRPr="002427AF" w14:paraId="7142A087" w14:textId="77777777" w:rsidTr="0044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none" w:sz="0" w:space="0" w:color="auto"/>
              <w:bottom w:val="none" w:sz="0" w:space="0" w:color="auto"/>
            </w:tcBorders>
          </w:tcPr>
          <w:p w14:paraId="3120BDE3" w14:textId="77777777" w:rsidR="00685794" w:rsidRPr="002427AF" w:rsidRDefault="00685794" w:rsidP="0068579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1</w:t>
            </w:r>
          </w:p>
        </w:tc>
        <w:tc>
          <w:tcPr>
            <w:tcW w:w="1419" w:type="dxa"/>
            <w:tcBorders>
              <w:top w:val="none" w:sz="0" w:space="0" w:color="auto"/>
              <w:bottom w:val="none" w:sz="0" w:space="0" w:color="auto"/>
            </w:tcBorders>
          </w:tcPr>
          <w:p w14:paraId="502178EB" w14:textId="7D639D1C" w:rsidR="00685794" w:rsidRPr="002427AF" w:rsidRDefault="001E37FD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8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5.8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2451" w:type="dxa"/>
            <w:tcBorders>
              <w:top w:val="none" w:sz="0" w:space="0" w:color="auto"/>
              <w:bottom w:val="none" w:sz="0" w:space="0" w:color="auto"/>
            </w:tcBorders>
          </w:tcPr>
          <w:p w14:paraId="2A366933" w14:textId="7AEEE8EB" w:rsidR="00685794" w:rsidRPr="002427AF" w:rsidRDefault="00D8447E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  <w:r w:rsidR="00685794" w:rsidRPr="002427AF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5.6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2F28A5D7" w14:textId="1592042B" w:rsidR="00685794" w:rsidRPr="002427AF" w:rsidRDefault="00D8447E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4</w:t>
            </w:r>
            <w:r w:rsidR="00685794" w:rsidRPr="002427AF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5.9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4C97A931" w14:textId="7212D189" w:rsidR="00685794" w:rsidRPr="002427AF" w:rsidRDefault="00D8447E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 w:rsidR="00685794" w:rsidRPr="002427AF" w14:paraId="4CE1C163" w14:textId="77777777" w:rsidTr="00447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2415522E" w14:textId="77777777" w:rsidR="00685794" w:rsidRPr="002427AF" w:rsidRDefault="00685794" w:rsidP="0068579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 w14:paraId="60FE815B" w14:textId="4C84D741" w:rsidR="00685794" w:rsidRPr="002427AF" w:rsidRDefault="00D8447E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3</w:t>
            </w:r>
            <w:r w:rsidR="00685794" w:rsidRPr="002427AF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2.6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2451" w:type="dxa"/>
          </w:tcPr>
          <w:p w14:paraId="21BDB2FF" w14:textId="68544F3F" w:rsidR="00685794" w:rsidRPr="002427AF" w:rsidRDefault="00D8447E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2.9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1EB56750" w14:textId="237D4D9F" w:rsidR="00685794" w:rsidRPr="002427AF" w:rsidRDefault="00D8447E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3</w:t>
            </w:r>
            <w:r w:rsidR="00685794" w:rsidRPr="002427AF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2</w:t>
            </w:r>
            <w:r w:rsidR="00685794" w:rsidRPr="002427A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16CFAE5" w14:textId="77777777" w:rsidR="00685794" w:rsidRPr="002427AF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85794" w:rsidRPr="002427AF" w14:paraId="623E7A89" w14:textId="77777777" w:rsidTr="0044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none" w:sz="0" w:space="0" w:color="auto"/>
              <w:bottom w:val="none" w:sz="0" w:space="0" w:color="auto"/>
            </w:tcBorders>
          </w:tcPr>
          <w:p w14:paraId="0BC4D487" w14:textId="77777777" w:rsidR="00685794" w:rsidRPr="002427AF" w:rsidRDefault="00685794" w:rsidP="0068579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3</w:t>
            </w:r>
          </w:p>
        </w:tc>
        <w:tc>
          <w:tcPr>
            <w:tcW w:w="1419" w:type="dxa"/>
            <w:tcBorders>
              <w:top w:val="none" w:sz="0" w:space="0" w:color="auto"/>
              <w:bottom w:val="none" w:sz="0" w:space="0" w:color="auto"/>
            </w:tcBorders>
          </w:tcPr>
          <w:p w14:paraId="1919EAA7" w14:textId="37D73053" w:rsidR="00685794" w:rsidRPr="002427AF" w:rsidRDefault="00D8447E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685794" w:rsidRPr="002427A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2</w:t>
            </w:r>
            <w:r w:rsidR="00685794" w:rsidRPr="002427AF">
              <w:rPr>
                <w:sz w:val="20"/>
                <w:szCs w:val="20"/>
              </w:rPr>
              <w:t xml:space="preserve"> (18.</w:t>
            </w:r>
            <w:r>
              <w:rPr>
                <w:sz w:val="20"/>
                <w:szCs w:val="20"/>
              </w:rPr>
              <w:t>7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2451" w:type="dxa"/>
            <w:tcBorders>
              <w:top w:val="none" w:sz="0" w:space="0" w:color="auto"/>
              <w:bottom w:val="none" w:sz="0" w:space="0" w:color="auto"/>
            </w:tcBorders>
          </w:tcPr>
          <w:p w14:paraId="67F0FCCD" w14:textId="5AF999D1" w:rsidR="00685794" w:rsidRPr="002427AF" w:rsidRDefault="00D8447E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</w:t>
            </w:r>
            <w:r w:rsidR="00685794" w:rsidRPr="002427AF">
              <w:rPr>
                <w:sz w:val="20"/>
                <w:szCs w:val="20"/>
              </w:rPr>
              <w:t xml:space="preserve"> (18.</w:t>
            </w:r>
            <w:r>
              <w:rPr>
                <w:sz w:val="20"/>
                <w:szCs w:val="20"/>
              </w:rPr>
              <w:t>1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124BD792" w14:textId="77C7C588" w:rsidR="00685794" w:rsidRPr="002427AF" w:rsidRDefault="00D8447E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0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9.0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5E78FAE8" w14:textId="77777777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85794" w:rsidRPr="002427AF" w14:paraId="1A099CF8" w14:textId="77777777" w:rsidTr="00447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11EFCBF7" w14:textId="77777777" w:rsidR="00685794" w:rsidRPr="002427AF" w:rsidRDefault="00685794" w:rsidP="00685794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4+</w:t>
            </w:r>
          </w:p>
        </w:tc>
        <w:tc>
          <w:tcPr>
            <w:tcW w:w="1419" w:type="dxa"/>
          </w:tcPr>
          <w:p w14:paraId="37706F50" w14:textId="57D18165" w:rsidR="00685794" w:rsidRPr="002427AF" w:rsidRDefault="00D8447E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2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3.0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2451" w:type="dxa"/>
          </w:tcPr>
          <w:p w14:paraId="015575A1" w14:textId="63277F87" w:rsidR="00685794" w:rsidRPr="002427AF" w:rsidRDefault="00D8447E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2</w:t>
            </w:r>
            <w:r w:rsidR="00685794" w:rsidRPr="002427AF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3.4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6F6B2CD2" w14:textId="7FD17785" w:rsidR="00685794" w:rsidRPr="002427AF" w:rsidRDefault="00D8447E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0</w:t>
            </w:r>
            <w:r w:rsidR="00685794" w:rsidRPr="002427AF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2.7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1FB200F" w14:textId="77777777" w:rsidR="00685794" w:rsidRPr="002427AF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85794" w:rsidRPr="002427AF" w14:paraId="159B6CDA" w14:textId="77777777" w:rsidTr="0044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none" w:sz="0" w:space="0" w:color="auto"/>
              <w:bottom w:val="none" w:sz="0" w:space="0" w:color="auto"/>
            </w:tcBorders>
          </w:tcPr>
          <w:p w14:paraId="7DD78E70" w14:textId="77777777" w:rsidR="00685794" w:rsidRPr="002427AF" w:rsidRDefault="00685794" w:rsidP="00685794">
            <w:pPr>
              <w:rPr>
                <w:b w:val="0"/>
                <w:bCs w:val="0"/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 xml:space="preserve">Place of delivery </w:t>
            </w:r>
          </w:p>
        </w:tc>
        <w:tc>
          <w:tcPr>
            <w:tcW w:w="1419" w:type="dxa"/>
            <w:tcBorders>
              <w:top w:val="none" w:sz="0" w:space="0" w:color="auto"/>
              <w:bottom w:val="none" w:sz="0" w:space="0" w:color="auto"/>
            </w:tcBorders>
          </w:tcPr>
          <w:p w14:paraId="5180664F" w14:textId="77777777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none" w:sz="0" w:space="0" w:color="auto"/>
              <w:bottom w:val="none" w:sz="0" w:space="0" w:color="auto"/>
            </w:tcBorders>
          </w:tcPr>
          <w:p w14:paraId="5AE0361D" w14:textId="77777777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45E1B5D9" w14:textId="2F5C112E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40CD0DE9" w14:textId="77777777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685794" w:rsidRPr="002427AF" w14:paraId="66D6DF5C" w14:textId="77777777" w:rsidTr="00447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06ABAC6F" w14:textId="77777777" w:rsidR="00685794" w:rsidRPr="002427AF" w:rsidRDefault="00685794" w:rsidP="00685794">
            <w:pPr>
              <w:jc w:val="right"/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 xml:space="preserve">Health facility </w:t>
            </w:r>
          </w:p>
        </w:tc>
        <w:tc>
          <w:tcPr>
            <w:tcW w:w="1419" w:type="dxa"/>
          </w:tcPr>
          <w:p w14:paraId="0302CB83" w14:textId="39403FD3" w:rsidR="00685794" w:rsidRDefault="00D8447E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8</w:t>
            </w:r>
            <w:r w:rsidR="0068579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2.0</w:t>
            </w:r>
            <w:r w:rsidR="00685794">
              <w:rPr>
                <w:sz w:val="20"/>
                <w:szCs w:val="20"/>
              </w:rPr>
              <w:t>)</w:t>
            </w:r>
          </w:p>
        </w:tc>
        <w:tc>
          <w:tcPr>
            <w:tcW w:w="2451" w:type="dxa"/>
          </w:tcPr>
          <w:p w14:paraId="2A751BA0" w14:textId="014170B7" w:rsidR="00685794" w:rsidRDefault="00D8447E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4</w:t>
            </w:r>
            <w:r w:rsidR="00685794">
              <w:rPr>
                <w:sz w:val="20"/>
                <w:szCs w:val="20"/>
              </w:rPr>
              <w:t xml:space="preserve"> (9</w:t>
            </w:r>
            <w:r>
              <w:rPr>
                <w:sz w:val="20"/>
                <w:szCs w:val="20"/>
              </w:rPr>
              <w:t>0.5</w:t>
            </w:r>
            <w:r w:rsidR="00685794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1D460203" w14:textId="1497430B" w:rsidR="00685794" w:rsidRPr="002427AF" w:rsidRDefault="00D8447E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</w:t>
            </w:r>
            <w:r w:rsidR="0068579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3.0</w:t>
            </w:r>
            <w:r w:rsidR="00685794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C104294" w14:textId="67218878" w:rsidR="00685794" w:rsidRPr="002427AF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&lt;0.0</w:t>
            </w:r>
            <w:r w:rsidR="00D8447E">
              <w:rPr>
                <w:sz w:val="20"/>
                <w:szCs w:val="20"/>
              </w:rPr>
              <w:t>1</w:t>
            </w:r>
          </w:p>
        </w:tc>
      </w:tr>
      <w:tr w:rsidR="00685794" w:rsidRPr="002427AF" w14:paraId="099C19CD" w14:textId="77777777" w:rsidTr="0044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none" w:sz="0" w:space="0" w:color="auto"/>
              <w:bottom w:val="none" w:sz="0" w:space="0" w:color="auto"/>
            </w:tcBorders>
          </w:tcPr>
          <w:p w14:paraId="5C43C415" w14:textId="77777777" w:rsidR="00685794" w:rsidRPr="002427AF" w:rsidRDefault="00685794" w:rsidP="00685794">
            <w:pPr>
              <w:jc w:val="right"/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Home</w:t>
            </w:r>
          </w:p>
        </w:tc>
        <w:tc>
          <w:tcPr>
            <w:tcW w:w="1419" w:type="dxa"/>
            <w:tcBorders>
              <w:top w:val="none" w:sz="0" w:space="0" w:color="auto"/>
              <w:bottom w:val="none" w:sz="0" w:space="0" w:color="auto"/>
            </w:tcBorders>
          </w:tcPr>
          <w:p w14:paraId="2EC6368B" w14:textId="3121AE79" w:rsidR="00685794" w:rsidRDefault="00D8447E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7 </w:t>
            </w:r>
            <w:r w:rsidR="00685794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</w:t>
            </w:r>
            <w:r w:rsidR="00685794">
              <w:rPr>
                <w:sz w:val="20"/>
                <w:szCs w:val="20"/>
              </w:rPr>
              <w:t>.0)</w:t>
            </w:r>
          </w:p>
        </w:tc>
        <w:tc>
          <w:tcPr>
            <w:tcW w:w="2451" w:type="dxa"/>
            <w:tcBorders>
              <w:top w:val="none" w:sz="0" w:space="0" w:color="auto"/>
              <w:bottom w:val="none" w:sz="0" w:space="0" w:color="auto"/>
            </w:tcBorders>
          </w:tcPr>
          <w:p w14:paraId="5C55EB77" w14:textId="2C12D543" w:rsidR="00685794" w:rsidRDefault="00D8447E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  <w:r w:rsidR="00685794">
              <w:rPr>
                <w:sz w:val="20"/>
                <w:szCs w:val="20"/>
              </w:rPr>
              <w:t xml:space="preserve"> (9.5)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05272EF8" w14:textId="12982EF9" w:rsidR="00685794" w:rsidRPr="002427AF" w:rsidRDefault="00D8447E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  <w:r w:rsidR="0068579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0</w:t>
            </w:r>
            <w:r w:rsidR="00685794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2B62D542" w14:textId="77777777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685794" w:rsidRPr="002427AF" w14:paraId="4D42904E" w14:textId="77777777" w:rsidTr="00447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44967243" w14:textId="77777777" w:rsidR="00685794" w:rsidRPr="002427AF" w:rsidRDefault="00685794" w:rsidP="00685794">
            <w:pPr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Type of delivery</w:t>
            </w:r>
          </w:p>
        </w:tc>
        <w:tc>
          <w:tcPr>
            <w:tcW w:w="1419" w:type="dxa"/>
          </w:tcPr>
          <w:p w14:paraId="5AAA554C" w14:textId="77777777" w:rsidR="00685794" w:rsidRPr="002427AF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51" w:type="dxa"/>
          </w:tcPr>
          <w:p w14:paraId="47DB666D" w14:textId="77777777" w:rsidR="00685794" w:rsidRPr="002427AF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53972019" w14:textId="39011CA1" w:rsidR="00685794" w:rsidRPr="002427AF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9D075C2" w14:textId="77777777" w:rsidR="00685794" w:rsidRPr="002427AF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685794" w:rsidRPr="002427AF" w14:paraId="1EDD932D" w14:textId="77777777" w:rsidTr="0044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none" w:sz="0" w:space="0" w:color="auto"/>
              <w:bottom w:val="none" w:sz="0" w:space="0" w:color="auto"/>
            </w:tcBorders>
          </w:tcPr>
          <w:p w14:paraId="0DA6F1DB" w14:textId="77777777" w:rsidR="00685794" w:rsidRPr="002427AF" w:rsidRDefault="00685794" w:rsidP="00685794">
            <w:pPr>
              <w:jc w:val="right"/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Caesarean section</w:t>
            </w:r>
          </w:p>
        </w:tc>
        <w:tc>
          <w:tcPr>
            <w:tcW w:w="1419" w:type="dxa"/>
            <w:tcBorders>
              <w:top w:val="none" w:sz="0" w:space="0" w:color="auto"/>
              <w:bottom w:val="none" w:sz="0" w:space="0" w:color="auto"/>
            </w:tcBorders>
          </w:tcPr>
          <w:p w14:paraId="58991927" w14:textId="337CA954" w:rsidR="00685794" w:rsidRDefault="009B52AD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1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2451" w:type="dxa"/>
            <w:tcBorders>
              <w:top w:val="none" w:sz="0" w:space="0" w:color="auto"/>
              <w:bottom w:val="none" w:sz="0" w:space="0" w:color="auto"/>
            </w:tcBorders>
          </w:tcPr>
          <w:p w14:paraId="46B080FA" w14:textId="6EEBF422" w:rsidR="00685794" w:rsidRPr="002427AF" w:rsidRDefault="009B52AD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8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0466C8A9" w14:textId="5AE2203E" w:rsidR="00685794" w:rsidRPr="002427AF" w:rsidRDefault="009B52AD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</w:t>
            </w:r>
            <w:r w:rsidR="00685794">
              <w:rPr>
                <w:sz w:val="20"/>
                <w:szCs w:val="20"/>
              </w:rPr>
              <w:t>.4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29FE610A" w14:textId="37B1281E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0.</w:t>
            </w:r>
            <w:r w:rsidR="009B52AD">
              <w:rPr>
                <w:sz w:val="20"/>
                <w:szCs w:val="20"/>
              </w:rPr>
              <w:t>32</w:t>
            </w:r>
          </w:p>
        </w:tc>
      </w:tr>
      <w:tr w:rsidR="00685794" w:rsidRPr="002427AF" w14:paraId="2B050344" w14:textId="77777777" w:rsidTr="00447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3563F752" w14:textId="77777777" w:rsidR="00685794" w:rsidRPr="002427AF" w:rsidRDefault="00685794" w:rsidP="00685794">
            <w:pPr>
              <w:jc w:val="right"/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Vaginal</w:t>
            </w:r>
          </w:p>
        </w:tc>
        <w:tc>
          <w:tcPr>
            <w:tcW w:w="1419" w:type="dxa"/>
          </w:tcPr>
          <w:p w14:paraId="5713D3B0" w14:textId="39CF01A0" w:rsidR="00685794" w:rsidRDefault="009B52AD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9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2.9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2451" w:type="dxa"/>
          </w:tcPr>
          <w:p w14:paraId="4103305B" w14:textId="3F85738E" w:rsidR="00685794" w:rsidRDefault="009B52AD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9</w:t>
            </w:r>
            <w:r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3.2</w:t>
            </w:r>
            <w:r w:rsidRPr="002427AF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2EACEB0B" w14:textId="6C0CFC73" w:rsidR="00685794" w:rsidRPr="002427AF" w:rsidRDefault="009B52AD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0</w:t>
            </w:r>
            <w:r w:rsidR="00685794" w:rsidRPr="002427AF">
              <w:rPr>
                <w:sz w:val="20"/>
                <w:szCs w:val="20"/>
              </w:rPr>
              <w:t xml:space="preserve"> (9</w:t>
            </w:r>
            <w:r>
              <w:rPr>
                <w:sz w:val="20"/>
                <w:szCs w:val="20"/>
              </w:rPr>
              <w:t>2</w:t>
            </w:r>
            <w:r w:rsidR="00685794">
              <w:rPr>
                <w:sz w:val="20"/>
                <w:szCs w:val="20"/>
              </w:rPr>
              <w:t>.6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8AB9F24" w14:textId="77777777" w:rsidR="00685794" w:rsidRPr="002427AF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685794" w:rsidRPr="002427AF" w14:paraId="5EBDBAFE" w14:textId="77777777" w:rsidTr="0044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none" w:sz="0" w:space="0" w:color="auto"/>
              <w:bottom w:val="none" w:sz="0" w:space="0" w:color="auto"/>
            </w:tcBorders>
          </w:tcPr>
          <w:p w14:paraId="7A5B23B6" w14:textId="4DC618AB" w:rsidR="00685794" w:rsidRPr="002427AF" w:rsidRDefault="00685794" w:rsidP="00685794">
            <w:pPr>
              <w:ind w:right="-180"/>
              <w:rPr>
                <w:b w:val="0"/>
                <w:bCs w:val="0"/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 xml:space="preserve">Child </w:t>
            </w:r>
            <w:r w:rsidR="00524D97">
              <w:rPr>
                <w:sz w:val="20"/>
                <w:szCs w:val="20"/>
              </w:rPr>
              <w:t>sex</w:t>
            </w:r>
          </w:p>
        </w:tc>
        <w:tc>
          <w:tcPr>
            <w:tcW w:w="1419" w:type="dxa"/>
            <w:tcBorders>
              <w:top w:val="none" w:sz="0" w:space="0" w:color="auto"/>
              <w:bottom w:val="none" w:sz="0" w:space="0" w:color="auto"/>
            </w:tcBorders>
          </w:tcPr>
          <w:p w14:paraId="1575FF6C" w14:textId="77777777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51" w:type="dxa"/>
            <w:tcBorders>
              <w:top w:val="none" w:sz="0" w:space="0" w:color="auto"/>
              <w:bottom w:val="none" w:sz="0" w:space="0" w:color="auto"/>
            </w:tcBorders>
          </w:tcPr>
          <w:p w14:paraId="162D1BFE" w14:textId="77777777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6AD480EA" w14:textId="73BC64DE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5C986DEB" w14:textId="77777777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85794" w:rsidRPr="002427AF" w14:paraId="2EDAAA1E" w14:textId="77777777" w:rsidTr="00447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2FBB8E52" w14:textId="77777777" w:rsidR="00685794" w:rsidRPr="002427AF" w:rsidRDefault="00685794" w:rsidP="00685794">
            <w:pPr>
              <w:ind w:right="-20"/>
              <w:jc w:val="right"/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Male</w:t>
            </w:r>
          </w:p>
        </w:tc>
        <w:tc>
          <w:tcPr>
            <w:tcW w:w="1419" w:type="dxa"/>
          </w:tcPr>
          <w:p w14:paraId="494FB6C8" w14:textId="39C76D31" w:rsidR="00685794" w:rsidRDefault="00D8447E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9</w:t>
            </w:r>
            <w:r w:rsidR="00685794" w:rsidRPr="002427AF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1</w:t>
            </w:r>
            <w:r w:rsidR="0068579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2451" w:type="dxa"/>
          </w:tcPr>
          <w:p w14:paraId="604A6867" w14:textId="62834245" w:rsidR="00685794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D8447E">
              <w:rPr>
                <w:sz w:val="20"/>
                <w:szCs w:val="20"/>
              </w:rPr>
              <w:t>386</w:t>
            </w:r>
            <w:r w:rsidRPr="002427AF">
              <w:rPr>
                <w:sz w:val="20"/>
                <w:szCs w:val="20"/>
              </w:rPr>
              <w:t xml:space="preserve"> (5</w:t>
            </w:r>
            <w:r w:rsidR="00D8447E">
              <w:rPr>
                <w:sz w:val="20"/>
                <w:szCs w:val="20"/>
              </w:rPr>
              <w:t>1.9</w:t>
            </w:r>
            <w:r w:rsidRPr="002427AF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1223EC14" w14:textId="1586FD4E" w:rsidR="00685794" w:rsidRPr="002427AF" w:rsidRDefault="00D8447E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3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0.7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C20BC0B" w14:textId="12221928" w:rsidR="00685794" w:rsidRPr="002427AF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0.</w:t>
            </w:r>
            <w:r w:rsidR="00D8447E">
              <w:rPr>
                <w:sz w:val="20"/>
                <w:szCs w:val="20"/>
              </w:rPr>
              <w:t>31</w:t>
            </w:r>
          </w:p>
        </w:tc>
      </w:tr>
      <w:tr w:rsidR="00685794" w:rsidRPr="002427AF" w14:paraId="1885EA83" w14:textId="77777777" w:rsidTr="0044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none" w:sz="0" w:space="0" w:color="auto"/>
              <w:bottom w:val="none" w:sz="0" w:space="0" w:color="auto"/>
            </w:tcBorders>
          </w:tcPr>
          <w:p w14:paraId="15BD1C9D" w14:textId="77777777" w:rsidR="00685794" w:rsidRPr="002427AF" w:rsidRDefault="00685794" w:rsidP="00685794">
            <w:pPr>
              <w:ind w:right="-110"/>
              <w:jc w:val="right"/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Female</w:t>
            </w:r>
          </w:p>
        </w:tc>
        <w:tc>
          <w:tcPr>
            <w:tcW w:w="1419" w:type="dxa"/>
            <w:tcBorders>
              <w:top w:val="none" w:sz="0" w:space="0" w:color="auto"/>
              <w:bottom w:val="none" w:sz="0" w:space="0" w:color="auto"/>
            </w:tcBorders>
          </w:tcPr>
          <w:p w14:paraId="12FF731A" w14:textId="64B598EA" w:rsidR="00685794" w:rsidRPr="002427AF" w:rsidRDefault="00D8447E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6</w:t>
            </w:r>
            <w:r w:rsidR="00685794" w:rsidRPr="002427AF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8</w:t>
            </w:r>
            <w:r w:rsidR="0068579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2451" w:type="dxa"/>
            <w:tcBorders>
              <w:top w:val="none" w:sz="0" w:space="0" w:color="auto"/>
              <w:bottom w:val="none" w:sz="0" w:space="0" w:color="auto"/>
            </w:tcBorders>
          </w:tcPr>
          <w:p w14:paraId="4CF02E66" w14:textId="42A20F81" w:rsidR="00685794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1</w:t>
            </w:r>
            <w:r w:rsidR="00D8447E">
              <w:rPr>
                <w:sz w:val="20"/>
                <w:szCs w:val="20"/>
              </w:rPr>
              <w:t>282</w:t>
            </w:r>
            <w:r w:rsidRPr="002427AF">
              <w:rPr>
                <w:sz w:val="20"/>
                <w:szCs w:val="20"/>
              </w:rPr>
              <w:t xml:space="preserve"> (4</w:t>
            </w:r>
            <w:r w:rsidR="00D8447E">
              <w:rPr>
                <w:sz w:val="20"/>
                <w:szCs w:val="20"/>
              </w:rPr>
              <w:t>8.1</w:t>
            </w:r>
            <w:r w:rsidRPr="002427AF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6CEF6B88" w14:textId="0EE1D6DA" w:rsidR="00685794" w:rsidRPr="002427AF" w:rsidRDefault="00D8447E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4</w:t>
            </w:r>
            <w:r w:rsidR="00685794" w:rsidRPr="002427AF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9.3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094E364D" w14:textId="77777777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85794" w:rsidRPr="002427AF" w14:paraId="0B832F6B" w14:textId="77777777" w:rsidTr="00447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64826274" w14:textId="77777777" w:rsidR="00685794" w:rsidRPr="002427AF" w:rsidRDefault="00685794" w:rsidP="00685794">
            <w:pPr>
              <w:ind w:right="-20"/>
              <w:rPr>
                <w:b w:val="0"/>
                <w:bCs w:val="0"/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Size at birth</w:t>
            </w:r>
          </w:p>
        </w:tc>
        <w:tc>
          <w:tcPr>
            <w:tcW w:w="1419" w:type="dxa"/>
          </w:tcPr>
          <w:p w14:paraId="7907E530" w14:textId="77777777" w:rsidR="00685794" w:rsidRPr="002427AF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51" w:type="dxa"/>
          </w:tcPr>
          <w:p w14:paraId="3161B3CF" w14:textId="77777777" w:rsidR="00685794" w:rsidRPr="002427AF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3EF0559A" w14:textId="6487C3E6" w:rsidR="00685794" w:rsidRPr="002427AF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1E7FA8A" w14:textId="77777777" w:rsidR="00685794" w:rsidRPr="002427AF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85794" w:rsidRPr="002427AF" w14:paraId="1913C9D5" w14:textId="77777777" w:rsidTr="0044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none" w:sz="0" w:space="0" w:color="auto"/>
              <w:bottom w:val="none" w:sz="0" w:space="0" w:color="auto"/>
            </w:tcBorders>
          </w:tcPr>
          <w:p w14:paraId="42BEC096" w14:textId="77777777" w:rsidR="00685794" w:rsidRPr="002427AF" w:rsidRDefault="00685794" w:rsidP="00685794">
            <w:pPr>
              <w:ind w:right="-20"/>
              <w:jc w:val="right"/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Below average</w:t>
            </w:r>
          </w:p>
        </w:tc>
        <w:tc>
          <w:tcPr>
            <w:tcW w:w="1419" w:type="dxa"/>
            <w:tcBorders>
              <w:top w:val="none" w:sz="0" w:space="0" w:color="auto"/>
              <w:bottom w:val="none" w:sz="0" w:space="0" w:color="auto"/>
            </w:tcBorders>
          </w:tcPr>
          <w:p w14:paraId="2AEF147C" w14:textId="4700EAE8" w:rsidR="00685794" w:rsidRDefault="00D8447E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6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2451" w:type="dxa"/>
            <w:tcBorders>
              <w:top w:val="none" w:sz="0" w:space="0" w:color="auto"/>
              <w:bottom w:val="none" w:sz="0" w:space="0" w:color="auto"/>
            </w:tcBorders>
          </w:tcPr>
          <w:p w14:paraId="6E59FD4E" w14:textId="36FFEC18" w:rsidR="00685794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D8447E">
              <w:rPr>
                <w:sz w:val="20"/>
                <w:szCs w:val="20"/>
              </w:rPr>
              <w:t>19</w:t>
            </w:r>
            <w:r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</w:t>
            </w:r>
            <w:r w:rsidR="00D8447E">
              <w:rPr>
                <w:sz w:val="20"/>
                <w:szCs w:val="20"/>
              </w:rPr>
              <w:t>.2</w:t>
            </w:r>
            <w:r w:rsidRPr="002427AF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30F1924B" w14:textId="02C3E05F" w:rsidR="00685794" w:rsidRPr="002427AF" w:rsidRDefault="001E32AF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  <w:r w:rsidR="00685794">
              <w:rPr>
                <w:sz w:val="20"/>
                <w:szCs w:val="20"/>
              </w:rPr>
              <w:t xml:space="preserve"> </w:t>
            </w:r>
            <w:r w:rsidR="00685794" w:rsidRPr="002427AF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</w:t>
            </w:r>
            <w:r w:rsidR="0068579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3962A9AB" w14:textId="2D807CE5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0.</w:t>
            </w:r>
            <w:r w:rsidR="001E32AF">
              <w:rPr>
                <w:sz w:val="20"/>
                <w:szCs w:val="20"/>
              </w:rPr>
              <w:t>34</w:t>
            </w:r>
          </w:p>
        </w:tc>
      </w:tr>
      <w:tr w:rsidR="00685794" w:rsidRPr="002427AF" w14:paraId="0CDE02B7" w14:textId="77777777" w:rsidTr="00447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</w:tcPr>
          <w:p w14:paraId="2732B983" w14:textId="77777777" w:rsidR="00685794" w:rsidRPr="002427AF" w:rsidRDefault="00685794" w:rsidP="00685794">
            <w:pPr>
              <w:ind w:right="-20"/>
              <w:jc w:val="right"/>
              <w:rPr>
                <w:sz w:val="20"/>
                <w:szCs w:val="20"/>
              </w:rPr>
            </w:pPr>
            <w:r w:rsidRPr="002427AF">
              <w:rPr>
                <w:sz w:val="20"/>
                <w:szCs w:val="20"/>
              </w:rPr>
              <w:t>Average+</w:t>
            </w:r>
          </w:p>
        </w:tc>
        <w:tc>
          <w:tcPr>
            <w:tcW w:w="1419" w:type="dxa"/>
          </w:tcPr>
          <w:p w14:paraId="600394DB" w14:textId="0DBB67B6" w:rsidR="00685794" w:rsidRDefault="00D8447E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4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1.4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2451" w:type="dxa"/>
          </w:tcPr>
          <w:p w14:paraId="7425DAD3" w14:textId="76B77E2F" w:rsidR="00685794" w:rsidRPr="002427AF" w:rsidRDefault="001E32AF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4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1</w:t>
            </w:r>
            <w:r w:rsidR="00685794">
              <w:rPr>
                <w:sz w:val="20"/>
                <w:szCs w:val="20"/>
              </w:rPr>
              <w:t>.8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04726D3B" w14:textId="6FC5A0D6" w:rsidR="00685794" w:rsidRPr="002427AF" w:rsidRDefault="001E32AF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0</w:t>
            </w:r>
            <w:r w:rsidR="00685794" w:rsidRPr="002427A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1.1</w:t>
            </w:r>
            <w:r w:rsidR="00685794" w:rsidRPr="002427AF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D0C5321" w14:textId="77777777" w:rsidR="00685794" w:rsidRPr="002427AF" w:rsidRDefault="00685794" w:rsidP="00685794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85794" w:rsidRPr="002427AF" w14:paraId="7ECBCC7D" w14:textId="77777777" w:rsidTr="00447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none" w:sz="0" w:space="0" w:color="auto"/>
              <w:bottom w:val="none" w:sz="0" w:space="0" w:color="auto"/>
            </w:tcBorders>
          </w:tcPr>
          <w:p w14:paraId="3C1AE559" w14:textId="096F4EBD" w:rsidR="00685794" w:rsidRPr="002427AF" w:rsidRDefault="00685794" w:rsidP="00685794">
            <w:pPr>
              <w:ind w:right="-20"/>
              <w:rPr>
                <w:sz w:val="20"/>
                <w:szCs w:val="20"/>
              </w:rPr>
            </w:pPr>
            <w:r w:rsidRPr="00175EF9">
              <w:rPr>
                <w:sz w:val="20"/>
                <w:szCs w:val="20"/>
              </w:rPr>
              <w:t xml:space="preserve">Birthweight </w:t>
            </w:r>
            <w:r>
              <w:rPr>
                <w:sz w:val="20"/>
                <w:szCs w:val="20"/>
              </w:rPr>
              <w:t>(</w:t>
            </w:r>
            <w:r w:rsidRPr="00175EF9">
              <w:rPr>
                <w:sz w:val="20"/>
                <w:szCs w:val="20"/>
              </w:rPr>
              <w:t>g</w:t>
            </w:r>
            <w:proofErr w:type="gramStart"/>
            <w:r>
              <w:rPr>
                <w:sz w:val="20"/>
                <w:szCs w:val="20"/>
              </w:rPr>
              <w:t xml:space="preserve">),   </w:t>
            </w:r>
            <w:proofErr w:type="gramEnd"/>
            <w:r>
              <w:rPr>
                <w:sz w:val="20"/>
                <w:szCs w:val="20"/>
              </w:rPr>
              <w:t xml:space="preserve">                            mean (SD)</w:t>
            </w:r>
          </w:p>
        </w:tc>
        <w:tc>
          <w:tcPr>
            <w:tcW w:w="1419" w:type="dxa"/>
            <w:tcBorders>
              <w:top w:val="none" w:sz="0" w:space="0" w:color="auto"/>
              <w:bottom w:val="none" w:sz="0" w:space="0" w:color="auto"/>
            </w:tcBorders>
          </w:tcPr>
          <w:p w14:paraId="6EDD4A04" w14:textId="3619859A" w:rsidR="00685794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A61F17">
              <w:rPr>
                <w:sz w:val="20"/>
                <w:szCs w:val="20"/>
              </w:rPr>
              <w:t>291</w:t>
            </w:r>
            <w:r>
              <w:rPr>
                <w:sz w:val="20"/>
                <w:szCs w:val="20"/>
              </w:rPr>
              <w:t xml:space="preserve"> </w:t>
            </w:r>
            <w:r w:rsidR="00A61F17">
              <w:rPr>
                <w:sz w:val="20"/>
                <w:szCs w:val="20"/>
              </w:rPr>
              <w:t>64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451" w:type="dxa"/>
            <w:tcBorders>
              <w:top w:val="none" w:sz="0" w:space="0" w:color="auto"/>
              <w:bottom w:val="none" w:sz="0" w:space="0" w:color="auto"/>
            </w:tcBorders>
          </w:tcPr>
          <w:p w14:paraId="64250BDB" w14:textId="3BBBFE13" w:rsidR="00685794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  <w:r w:rsidR="00A61F17">
              <w:rPr>
                <w:sz w:val="20"/>
                <w:szCs w:val="20"/>
              </w:rPr>
              <w:t>84</w:t>
            </w:r>
            <w:r>
              <w:rPr>
                <w:sz w:val="20"/>
                <w:szCs w:val="20"/>
              </w:rPr>
              <w:t xml:space="preserve"> (</w:t>
            </w:r>
            <w:r w:rsidR="00A61F17">
              <w:rPr>
                <w:sz w:val="20"/>
                <w:szCs w:val="20"/>
              </w:rPr>
              <w:t>62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14:paraId="3A6D6E9E" w14:textId="3A03C6D4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A61F17">
              <w:rPr>
                <w:sz w:val="20"/>
                <w:szCs w:val="20"/>
              </w:rPr>
              <w:t>295</w:t>
            </w:r>
            <w:r>
              <w:rPr>
                <w:sz w:val="20"/>
                <w:szCs w:val="20"/>
              </w:rPr>
              <w:t xml:space="preserve"> (</w:t>
            </w:r>
            <w:r w:rsidR="00A61F17">
              <w:rPr>
                <w:sz w:val="20"/>
                <w:szCs w:val="20"/>
              </w:rPr>
              <w:t>65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209492AD" w14:textId="6106219C" w:rsidR="00685794" w:rsidRPr="002427AF" w:rsidRDefault="00685794" w:rsidP="00685794">
            <w:pPr>
              <w:ind w:right="-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61F17">
              <w:rPr>
                <w:sz w:val="20"/>
                <w:szCs w:val="20"/>
              </w:rPr>
              <w:t>49</w:t>
            </w:r>
          </w:p>
        </w:tc>
      </w:tr>
    </w:tbl>
    <w:p w14:paraId="390C4E94" w14:textId="118C6848" w:rsidR="002F3B90" w:rsidRDefault="00775F7B" w:rsidP="00353EF4">
      <w:pPr>
        <w:spacing w:after="0"/>
        <w:ind w:left="-450" w:right="-720"/>
        <w:rPr>
          <w:sz w:val="20"/>
          <w:szCs w:val="20"/>
        </w:rPr>
      </w:pPr>
      <w:r w:rsidRPr="00A80870">
        <w:rPr>
          <w:sz w:val="20"/>
          <w:szCs w:val="20"/>
        </w:rPr>
        <w:t xml:space="preserve">*Dataset of children of women that gave birth in the last 5 years with data on birthweight and cooking fuel type. </w:t>
      </w:r>
      <w:r w:rsidR="00A80870">
        <w:rPr>
          <w:sz w:val="20"/>
          <w:szCs w:val="20"/>
        </w:rPr>
        <w:t>DHS=Demographic and Health Survey</w:t>
      </w:r>
    </w:p>
    <w:p w14:paraId="52894EEC" w14:textId="2DD2AA0A" w:rsidR="00524D97" w:rsidRPr="00A80870" w:rsidRDefault="00524D97" w:rsidP="00353EF4">
      <w:pPr>
        <w:ind w:left="-450" w:right="-720"/>
        <w:rPr>
          <w:sz w:val="20"/>
          <w:szCs w:val="20"/>
        </w:rPr>
      </w:pPr>
      <w:r>
        <w:rPr>
          <w:sz w:val="20"/>
          <w:szCs w:val="20"/>
        </w:rPr>
        <w:t>**</w:t>
      </w:r>
      <w:r w:rsidRPr="00524D97">
        <w:rPr>
          <w:sz w:val="20"/>
          <w:szCs w:val="20"/>
        </w:rPr>
        <w:t xml:space="preserve">P-value </w:t>
      </w:r>
      <w:r w:rsidR="000F0324" w:rsidRPr="00353EF4">
        <w:rPr>
          <w:sz w:val="20"/>
          <w:szCs w:val="20"/>
        </w:rPr>
        <w:t>for d</w:t>
      </w:r>
      <w:r w:rsidRPr="00353EF4">
        <w:rPr>
          <w:sz w:val="20"/>
          <w:szCs w:val="20"/>
        </w:rPr>
        <w:t xml:space="preserve">ifference in proportions </w:t>
      </w:r>
      <w:r w:rsidR="00353EF4" w:rsidRPr="00353EF4">
        <w:rPr>
          <w:sz w:val="20"/>
          <w:szCs w:val="20"/>
        </w:rPr>
        <w:t xml:space="preserve">within </w:t>
      </w:r>
      <w:r w:rsidRPr="00353EF4">
        <w:rPr>
          <w:sz w:val="20"/>
          <w:szCs w:val="20"/>
        </w:rPr>
        <w:t>categories of maternal and infant characteristics by sources of information about birthweight from w</w:t>
      </w:r>
      <w:r w:rsidRPr="00524D97">
        <w:rPr>
          <w:sz w:val="20"/>
          <w:szCs w:val="20"/>
        </w:rPr>
        <w:t>ritten card and mother’s recall.</w:t>
      </w:r>
    </w:p>
    <w:sectPr w:rsidR="00524D97" w:rsidRPr="00A80870" w:rsidSect="00A80870">
      <w:pgSz w:w="12240" w:h="15840"/>
      <w:pgMar w:top="72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B90"/>
    <w:rsid w:val="000F0324"/>
    <w:rsid w:val="00147A0C"/>
    <w:rsid w:val="001E32AF"/>
    <w:rsid w:val="001E37FD"/>
    <w:rsid w:val="0025462A"/>
    <w:rsid w:val="002F3B90"/>
    <w:rsid w:val="00353EF4"/>
    <w:rsid w:val="003F6BC2"/>
    <w:rsid w:val="004479A0"/>
    <w:rsid w:val="00473A30"/>
    <w:rsid w:val="00495F99"/>
    <w:rsid w:val="00524D97"/>
    <w:rsid w:val="00534B4C"/>
    <w:rsid w:val="00613E87"/>
    <w:rsid w:val="00643F50"/>
    <w:rsid w:val="00685794"/>
    <w:rsid w:val="007143AB"/>
    <w:rsid w:val="00775F7B"/>
    <w:rsid w:val="007C5612"/>
    <w:rsid w:val="008136EF"/>
    <w:rsid w:val="008F6F18"/>
    <w:rsid w:val="009252AC"/>
    <w:rsid w:val="009B52AD"/>
    <w:rsid w:val="00A61F17"/>
    <w:rsid w:val="00A80870"/>
    <w:rsid w:val="00AA4FF1"/>
    <w:rsid w:val="00BB47AA"/>
    <w:rsid w:val="00C45538"/>
    <w:rsid w:val="00D359F7"/>
    <w:rsid w:val="00D8447E"/>
    <w:rsid w:val="00DA3B22"/>
    <w:rsid w:val="00E6227D"/>
    <w:rsid w:val="00E77A43"/>
    <w:rsid w:val="00F318B7"/>
    <w:rsid w:val="00F33243"/>
    <w:rsid w:val="00F95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E9998"/>
  <w15:chartTrackingRefBased/>
  <w15:docId w15:val="{F2455595-8D46-4FEB-84FC-C780F24EB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F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56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612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4479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7</TotalTime>
  <Pages>1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, Musa (NIH/NIEHS) [F]</dc:creator>
  <cp:keywords/>
  <dc:description/>
  <cp:lastModifiedBy>Musa Kana</cp:lastModifiedBy>
  <cp:revision>15</cp:revision>
  <dcterms:created xsi:type="dcterms:W3CDTF">2021-07-26T16:22:00Z</dcterms:created>
  <dcterms:modified xsi:type="dcterms:W3CDTF">2022-04-27T06:11:00Z</dcterms:modified>
</cp:coreProperties>
</file>